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8C4" w:rsidRDefault="00B778B6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upplemental Table 2</w:t>
      </w:r>
      <w:r>
        <w:rPr>
          <w:rFonts w:ascii="Times New Roman" w:eastAsia="Calibri" w:hAnsi="Times New Roman" w:cs="Times New Roman"/>
          <w:b/>
          <w:iCs/>
          <w:color w:val="000000"/>
          <w:kern w:val="2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iCs/>
          <w:cap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ummary of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e 79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rotein-coding gene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lignments extracted from the 36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Aldama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lastomes: alignment length (bp), length of alignment translated in amino acids, number of variable sites, percentage of variable sites, parsimony informative sites (Pi sites), and percentage of GC content 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GC%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 for the nucleotide alignments.</w:t>
      </w:r>
    </w:p>
    <w:tbl>
      <w:tblPr>
        <w:tblW w:w="7447" w:type="dxa"/>
        <w:tblLook w:val="04A0" w:firstRow="1" w:lastRow="0" w:firstColumn="1" w:lastColumn="0" w:noHBand="0" w:noVBand="1"/>
      </w:tblPr>
      <w:tblGrid>
        <w:gridCol w:w="761"/>
        <w:gridCol w:w="1232"/>
        <w:gridCol w:w="1744"/>
        <w:gridCol w:w="1016"/>
        <w:gridCol w:w="1166"/>
        <w:gridCol w:w="812"/>
        <w:gridCol w:w="716"/>
      </w:tblGrid>
      <w:tr w:rsidR="00BE28C4">
        <w:trPr>
          <w:trHeight w:val="20"/>
        </w:trPr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translate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. site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variable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 sit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%</w:t>
            </w:r>
          </w:p>
        </w:tc>
      </w:tr>
      <w:tr w:rsidR="00BE28C4">
        <w:trPr>
          <w:trHeight w:val="20"/>
        </w:trPr>
        <w:tc>
          <w:tcPr>
            <w:tcW w:w="7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32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cf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0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T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aI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bcL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5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s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o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K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F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oC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3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D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E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1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D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.0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G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F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C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J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I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G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rps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H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I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o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8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K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D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cf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oC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2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H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m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2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C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D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a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cf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aC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pP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rpl1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a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E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1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cf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1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J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F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hB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pH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A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L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N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aJ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E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I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K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L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M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N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bZ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2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BE28C4">
        <w:trPr>
          <w:trHeight w:val="20"/>
        </w:trPr>
        <w:tc>
          <w:tcPr>
            <w:tcW w:w="761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l3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</w:tr>
      <w:tr w:rsidR="00BE28C4">
        <w:trPr>
          <w:trHeight w:val="20"/>
        </w:trPr>
        <w:tc>
          <w:tcPr>
            <w:tcW w:w="7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s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E28C4" w:rsidRDefault="00B77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</w:tr>
    </w:tbl>
    <w:p w:rsidR="00B778B6" w:rsidRPr="00B778B6" w:rsidRDefault="00B778B6" w:rsidP="00B778B6">
      <w:pPr>
        <w:spacing w:after="1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778B6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Note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ength (bp):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lignment length,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Length translated: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length of alignment translated in amino acid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bookmarkStart w:id="0" w:name="_GoBack"/>
      <w:bookmarkEnd w:id="0"/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Var. sites: number of variable sites, Var. sites </w:t>
      </w:r>
      <w:r w:rsidRPr="00B778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%:</w:t>
      </w:r>
      <w:r w:rsidRPr="00B778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ercentage of variable sites, Pi sites: parsimony informative sites, GC%: percentage of GC content.</w:t>
      </w:r>
    </w:p>
    <w:p w:rsidR="00BE28C4" w:rsidRPr="00B778B6" w:rsidRDefault="00BE28C4">
      <w:pPr>
        <w:rPr>
          <w:rFonts w:ascii="Calibri" w:eastAsia="Calibri" w:hAnsi="Calibri" w:cs="Times New Roman"/>
          <w:lang w:val="en-US"/>
        </w:rPr>
        <w:sectPr w:rsidR="00BE28C4" w:rsidRPr="00B778B6">
          <w:pgSz w:w="11906" w:h="16820"/>
          <w:pgMar w:top="1418" w:right="1418" w:bottom="1418" w:left="1418" w:header="0" w:footer="0" w:gutter="0"/>
          <w:cols w:space="720"/>
          <w:formProt w:val="0"/>
          <w:docGrid w:linePitch="360" w:charSpace="4096"/>
        </w:sectPr>
      </w:pPr>
    </w:p>
    <w:p w:rsidR="00BE28C4" w:rsidRDefault="00BE28C4">
      <w:pPr>
        <w:rPr>
          <w:rFonts w:ascii="Calibri" w:eastAsia="Calibri" w:hAnsi="Calibri" w:cs="Times New Roman"/>
        </w:rPr>
      </w:pPr>
    </w:p>
    <w:sectPr w:rsidR="00BE28C4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Arial"/>
    <w:panose1 w:val="020B06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C4"/>
    <w:rsid w:val="00B778B6"/>
    <w:rsid w:val="00BE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2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dc:description/>
  <cp:lastModifiedBy>benoit</cp:lastModifiedBy>
  <cp:revision>3</cp:revision>
  <dcterms:created xsi:type="dcterms:W3CDTF">2020-07-28T19:16:00Z</dcterms:created>
  <dcterms:modified xsi:type="dcterms:W3CDTF">2020-08-24T19:3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